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  <w:bookmarkStart w:id="11" w:name="_GoBack"/>
      <w:r>
        <w:rPr>
          <w:rFonts w:ascii="Times New Roman" w:hAnsi="Times New Roman" w:cs="Times New Roman"/>
          <w:b/>
          <w:bCs/>
        </w:rPr>
        <w:t>Table S1. RT-qPCR primer sequences</w:t>
      </w:r>
    </w:p>
    <w:tbl>
      <w:tblPr>
        <w:tblStyle w:val="9"/>
        <w:tblW w:w="499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65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_Hlk87104256"/>
            <w:r>
              <w:rPr>
                <w:rFonts w:ascii="Times New Rom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3316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_Hlk154057480"/>
            <w:bookmarkStart w:id="2" w:name="_Hlk154057034"/>
            <w:r>
              <w:rPr>
                <w:rFonts w:ascii="Times New Roman" w:hAnsi="Times New Roman" w:cs="Times New Roman"/>
                <w:kern w:val="0"/>
                <w:sz w:val="24"/>
              </w:rPr>
              <w:t>integrin αv</w:t>
            </w:r>
          </w:p>
        </w:tc>
        <w:tc>
          <w:tcPr>
            <w:tcW w:w="3316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orward: 5'-</w:t>
            </w:r>
            <w:bookmarkStart w:id="3" w:name="OLE_LINK14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TCTGTGAGGTCGAAACAGGA </w:t>
            </w:r>
            <w:bookmarkEnd w:id="3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16" w:type="pct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verse: 5'-TGGAGCATACTCAACAGTCTT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restart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ntegrin β3</w:t>
            </w:r>
          </w:p>
        </w:tc>
        <w:tc>
          <w:tcPr>
            <w:tcW w:w="3316" w:type="pct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orward: 5'-</w:t>
            </w:r>
            <w:bookmarkStart w:id="4" w:name="OLE_LINK16"/>
            <w:r>
              <w:rPr>
                <w:rFonts w:ascii="Times New Roman" w:hAnsi="Times New Roman" w:cs="Times New Roman"/>
                <w:kern w:val="0"/>
                <w:sz w:val="24"/>
              </w:rPr>
              <w:t>TTCAATGCCACCTGCCTCA</w:t>
            </w:r>
            <w:bookmarkEnd w:id="4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16" w:type="pct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verse: 5'-</w:t>
            </w:r>
            <w:bookmarkStart w:id="5" w:name="OLE_LINK17"/>
            <w:r>
              <w:rPr>
                <w:rFonts w:ascii="Times New Roman" w:hAnsi="Times New Roman" w:cs="Times New Roman"/>
                <w:kern w:val="0"/>
                <w:sz w:val="24"/>
              </w:rPr>
              <w:t>TGAAGCTCACCGTGTCTCCAA</w:t>
            </w:r>
            <w:bookmarkEnd w:id="5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restart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2X7R</w:t>
            </w:r>
          </w:p>
        </w:tc>
        <w:tc>
          <w:tcPr>
            <w:tcW w:w="3316" w:type="pct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orward: 5'-</w:t>
            </w:r>
            <w:bookmarkStart w:id="6" w:name="OLE_LINK19"/>
            <w:r>
              <w:rPr>
                <w:rFonts w:ascii="Times New Roman" w:hAnsi="Times New Roman" w:cs="Times New Roman"/>
                <w:kern w:val="0"/>
                <w:sz w:val="24"/>
              </w:rPr>
              <w:t>GCTGCTTGGGAAAAGTCTGC</w:t>
            </w:r>
            <w:bookmarkEnd w:id="6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16" w:type="pct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verse: 5'-</w:t>
            </w:r>
            <w:bookmarkStart w:id="7" w:name="OLE_LINK20"/>
            <w:r>
              <w:rPr>
                <w:rFonts w:ascii="Times New Roman" w:hAnsi="Times New Roman" w:cs="Times New Roman"/>
                <w:kern w:val="0"/>
                <w:sz w:val="24"/>
              </w:rPr>
              <w:t>TGGCACCAATCTGGGCTG</w:t>
            </w:r>
            <w:bookmarkEnd w:id="7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restart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APDH</w:t>
            </w:r>
          </w:p>
        </w:tc>
        <w:tc>
          <w:tcPr>
            <w:tcW w:w="3316" w:type="pct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orward: 5'-</w:t>
            </w:r>
            <w:bookmarkStart w:id="8" w:name="OLE_LINK21"/>
            <w:r>
              <w:rPr>
                <w:rFonts w:ascii="Times New Roman" w:hAnsi="Times New Roman" w:cs="Times New Roman"/>
                <w:kern w:val="0"/>
                <w:sz w:val="24"/>
              </w:rPr>
              <w:t>ACAGCAACAGGGTGGTGGAC</w:t>
            </w:r>
            <w:bookmarkEnd w:id="8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4" w:type="pct"/>
            <w:vMerge w:val="continue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16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verse: 5'-</w:t>
            </w:r>
            <w:bookmarkStart w:id="9" w:name="OLE_LINK22"/>
            <w:r>
              <w:rPr>
                <w:rFonts w:ascii="Times New Roman" w:hAnsi="Times New Roman" w:cs="Times New Roman"/>
                <w:kern w:val="0"/>
                <w:sz w:val="24"/>
              </w:rPr>
              <w:t>TGAGGGTGCAGCGAACTT</w:t>
            </w:r>
            <w:bookmarkEnd w:id="9"/>
            <w:r>
              <w:rPr>
                <w:rFonts w:ascii="Times New Roman" w:hAnsi="Times New Roman" w:cs="Times New Roman"/>
                <w:kern w:val="0"/>
                <w:sz w:val="24"/>
              </w:rPr>
              <w:t>-3'</w:t>
            </w:r>
          </w:p>
        </w:tc>
      </w:tr>
      <w:bookmarkEnd w:id="0"/>
    </w:tbl>
    <w:p>
      <w:pPr>
        <w:pStyle w:val="2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</w:rPr>
        <w:sectPr>
          <w:footerReference r:id="rId3" w:type="default"/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pStyle w:val="2"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Primary Antibody Product Information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1400"/>
        <w:gridCol w:w="1859"/>
        <w:gridCol w:w="3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6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at.</w:t>
            </w:r>
          </w:p>
        </w:tc>
        <w:tc>
          <w:tcPr>
            <w:tcW w:w="90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Dilution ratio</w:t>
            </w:r>
          </w:p>
        </w:tc>
        <w:tc>
          <w:tcPr>
            <w:tcW w:w="16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integrin αv antibody</w:t>
            </w:r>
          </w:p>
        </w:tc>
        <w:tc>
          <w:tcPr>
            <w:tcW w:w="6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bookmarkStart w:id="10" w:name="OLE_LINK40"/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 xml:space="preserve">ab179475 </w:t>
            </w:r>
            <w:bookmarkEnd w:id="10"/>
          </w:p>
        </w:tc>
        <w:tc>
          <w:tcPr>
            <w:tcW w:w="9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4"/>
                <w:lang w:bidi="ar-SA"/>
              </w:rPr>
              <w:t>：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500/125 kda</w:t>
            </w:r>
          </w:p>
        </w:tc>
        <w:tc>
          <w:tcPr>
            <w:tcW w:w="16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abcam/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adjustRightInd w:val="0"/>
              <w:snapToGrid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 xml:space="preserve">integrin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4"/>
                <w:lang w:bidi="ar-SA"/>
              </w:rPr>
              <w:t>β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3 antibod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ab1199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4"/>
                <w:lang w:bidi="ar-SA"/>
              </w:rPr>
              <w:t>：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500/110 kd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lang w:bidi="ar-SA"/>
              </w:rPr>
              <w:t>abcam/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abbit anti-P2X7R antibod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A5-280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: 1000/69 kd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hermoFisher/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Rabbit anti-NLRP3 </w:t>
            </w:r>
            <w:r>
              <w:rPr>
                <w:rStyle w:val="16"/>
                <w:rFonts w:hint="default" w:ascii="Times New Roman" w:hAnsi="Times New Roman" w:cs="Times New Roman"/>
                <w:lang w:bidi="ar"/>
              </w:rPr>
              <w:t>antibody</w:t>
            </w:r>
          </w:p>
          <w:p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A5-322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: 1000/118 kd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hermoFisher/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Mouse anti-IL-1β </w:t>
            </w:r>
            <w:r>
              <w:rPr>
                <w:rStyle w:val="16"/>
                <w:rFonts w:hint="default" w:ascii="Times New Roman" w:hAnsi="Times New Roman" w:cs="Times New Roman"/>
                <w:lang w:bidi="ar"/>
              </w:rPr>
              <w:t>antibody</w:t>
            </w:r>
          </w:p>
          <w:p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c-5201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: 500/30 kda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anta Cruz Biotechnology/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Rabbit anti-GAPDH </w:t>
            </w:r>
            <w:r>
              <w:rPr>
                <w:rStyle w:val="16"/>
                <w:rFonts w:hint="default" w:ascii="Times New Roman" w:hAnsi="Times New Roman" w:cs="Times New Roman"/>
                <w:lang w:bidi="ar"/>
              </w:rPr>
              <w:t>antibody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181602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: 1000/36 kda</w:t>
            </w:r>
          </w:p>
        </w:tc>
        <w:tc>
          <w:tcPr>
            <w:tcW w:w="16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cam/UK</w:t>
            </w:r>
          </w:p>
        </w:tc>
      </w:tr>
    </w:tbl>
    <w:p>
      <w:pPr>
        <w:rPr>
          <w:rFonts w:ascii="Times New Roman" w:hAnsi="Times New Roman" w:cs="Times New Roman"/>
        </w:rPr>
      </w:pPr>
    </w:p>
    <w:bookmarkEnd w:id="11"/>
    <w:sectPr>
      <w:pgSz w:w="11906" w:h="16838"/>
      <w:pgMar w:top="1134" w:right="1134" w:bottom="1134" w:left="1134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08123612"/>
      <w:docPartObj>
        <w:docPartGallery w:val="AutoText"/>
      </w:docPartObj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CF560F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1E64"/>
    <w:rsid w:val="00107B4E"/>
    <w:rsid w:val="001349EB"/>
    <w:rsid w:val="001378BA"/>
    <w:rsid w:val="00147482"/>
    <w:rsid w:val="0016603F"/>
    <w:rsid w:val="001727AF"/>
    <w:rsid w:val="0019544E"/>
    <w:rsid w:val="001A4F06"/>
    <w:rsid w:val="001A7E3C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76E87"/>
    <w:rsid w:val="00281A13"/>
    <w:rsid w:val="002823D4"/>
    <w:rsid w:val="00295FA2"/>
    <w:rsid w:val="002A6FAD"/>
    <w:rsid w:val="002A7742"/>
    <w:rsid w:val="002B55CE"/>
    <w:rsid w:val="002B6415"/>
    <w:rsid w:val="002B645B"/>
    <w:rsid w:val="002C6075"/>
    <w:rsid w:val="0030486F"/>
    <w:rsid w:val="00313E96"/>
    <w:rsid w:val="003367D3"/>
    <w:rsid w:val="00337065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01AA9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76018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1FF7"/>
    <w:rsid w:val="00693FD2"/>
    <w:rsid w:val="006A6D3A"/>
    <w:rsid w:val="006A7380"/>
    <w:rsid w:val="006B328B"/>
    <w:rsid w:val="006C7597"/>
    <w:rsid w:val="006D50FA"/>
    <w:rsid w:val="006E297B"/>
    <w:rsid w:val="006E5E2C"/>
    <w:rsid w:val="006F1F3A"/>
    <w:rsid w:val="00703EEF"/>
    <w:rsid w:val="00710812"/>
    <w:rsid w:val="007201C6"/>
    <w:rsid w:val="00737A45"/>
    <w:rsid w:val="00747B4F"/>
    <w:rsid w:val="007523A8"/>
    <w:rsid w:val="00760B70"/>
    <w:rsid w:val="007658F8"/>
    <w:rsid w:val="00766D82"/>
    <w:rsid w:val="00776135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628EF"/>
    <w:rsid w:val="00871F68"/>
    <w:rsid w:val="008B40FD"/>
    <w:rsid w:val="008C1715"/>
    <w:rsid w:val="008D149C"/>
    <w:rsid w:val="008F5472"/>
    <w:rsid w:val="00902E50"/>
    <w:rsid w:val="009069D3"/>
    <w:rsid w:val="00910764"/>
    <w:rsid w:val="00924F1B"/>
    <w:rsid w:val="009259CD"/>
    <w:rsid w:val="009269DD"/>
    <w:rsid w:val="00936679"/>
    <w:rsid w:val="00940BCE"/>
    <w:rsid w:val="00970F4F"/>
    <w:rsid w:val="009802EA"/>
    <w:rsid w:val="009807ED"/>
    <w:rsid w:val="0099162E"/>
    <w:rsid w:val="009931D4"/>
    <w:rsid w:val="009948C2"/>
    <w:rsid w:val="009A2A6E"/>
    <w:rsid w:val="009D2F23"/>
    <w:rsid w:val="009E4461"/>
    <w:rsid w:val="009F2E48"/>
    <w:rsid w:val="009F7513"/>
    <w:rsid w:val="00A13FFF"/>
    <w:rsid w:val="00A15906"/>
    <w:rsid w:val="00A30477"/>
    <w:rsid w:val="00A52154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2F3F"/>
    <w:rsid w:val="00B25400"/>
    <w:rsid w:val="00B26401"/>
    <w:rsid w:val="00B438C2"/>
    <w:rsid w:val="00B62B77"/>
    <w:rsid w:val="00B96A00"/>
    <w:rsid w:val="00BA2B14"/>
    <w:rsid w:val="00BB51EC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61675"/>
    <w:rsid w:val="00C75009"/>
    <w:rsid w:val="00C87FA6"/>
    <w:rsid w:val="00CA4BD3"/>
    <w:rsid w:val="00CB73BE"/>
    <w:rsid w:val="00CD24EB"/>
    <w:rsid w:val="00CD4F5F"/>
    <w:rsid w:val="00CE70F5"/>
    <w:rsid w:val="00CF560F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966B5"/>
    <w:rsid w:val="00EB1168"/>
    <w:rsid w:val="00EC17B1"/>
    <w:rsid w:val="00EC19D0"/>
    <w:rsid w:val="00ED2DD6"/>
    <w:rsid w:val="00EF683C"/>
    <w:rsid w:val="00F019BF"/>
    <w:rsid w:val="00F11380"/>
    <w:rsid w:val="00F12FA7"/>
    <w:rsid w:val="00F20B45"/>
    <w:rsid w:val="00F44F25"/>
    <w:rsid w:val="00F463C1"/>
    <w:rsid w:val="00F72B63"/>
    <w:rsid w:val="00F732C6"/>
    <w:rsid w:val="00F83663"/>
    <w:rsid w:val="00F902B6"/>
    <w:rsid w:val="00F9529F"/>
    <w:rsid w:val="00FC39D5"/>
    <w:rsid w:val="00FC6C6E"/>
    <w:rsid w:val="00FE19FE"/>
    <w:rsid w:val="00FE45B9"/>
    <w:rsid w:val="00FF22A3"/>
    <w:rsid w:val="00FF31F2"/>
    <w:rsid w:val="0183453D"/>
    <w:rsid w:val="136C3083"/>
    <w:rsid w:val="14740441"/>
    <w:rsid w:val="18F558C8"/>
    <w:rsid w:val="1C080AFB"/>
    <w:rsid w:val="218D2B42"/>
    <w:rsid w:val="22DB5B2F"/>
    <w:rsid w:val="31374878"/>
    <w:rsid w:val="37F76B0F"/>
    <w:rsid w:val="3FF73B50"/>
    <w:rsid w:val="3FFC1167"/>
    <w:rsid w:val="43761230"/>
    <w:rsid w:val="65501489"/>
    <w:rsid w:val="73025D8D"/>
    <w:rsid w:val="7FC0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5"/>
    <w:qFormat/>
    <w:uiPriority w:val="0"/>
    <w:pPr>
      <w:spacing w:after="120" w:line="360" w:lineRule="auto"/>
    </w:pPr>
    <w:rPr>
      <w:rFonts w:ascii="Times New Roman" w:hAnsi="Times New Roman"/>
      <w:sz w:val="24"/>
    </w:rPr>
  </w:style>
  <w:style w:type="paragraph" w:styleId="3">
    <w:name w:val="annotation text"/>
    <w:basedOn w:val="1"/>
    <w:link w:val="19"/>
    <w:semiHidden/>
    <w:unhideWhenUsed/>
    <w:uiPriority w:val="99"/>
    <w:pPr>
      <w:jc w:val="left"/>
    </w:pPr>
  </w:style>
  <w:style w:type="paragraph" w:styleId="4">
    <w:name w:val="Balloon Text"/>
    <w:basedOn w:val="1"/>
    <w:link w:val="18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4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7">
    <w:name w:val="annotation subject"/>
    <w:basedOn w:val="3"/>
    <w:next w:val="3"/>
    <w:link w:val="20"/>
    <w:semiHidden/>
    <w:unhideWhenUsed/>
    <w:uiPriority w:val="99"/>
    <w:rPr>
      <w:b/>
      <w:bCs/>
    </w:rPr>
  </w:style>
  <w:style w:type="table" w:styleId="9">
    <w:name w:val="Table Grid"/>
    <w:basedOn w:val="8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line number"/>
    <w:basedOn w:val="10"/>
    <w:semiHidden/>
    <w:unhideWhenUsed/>
    <w:uiPriority w:val="99"/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5"/>
    <w:uiPriority w:val="99"/>
    <w:rPr>
      <w:sz w:val="18"/>
      <w:szCs w:val="18"/>
    </w:rPr>
  </w:style>
  <w:style w:type="character" w:customStyle="1" w:styleId="15">
    <w:name w:val="正文文本 字符"/>
    <w:basedOn w:val="10"/>
    <w:link w:val="2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6">
    <w:name w:val="font01"/>
    <w:basedOn w:val="10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paragraph" w:customStyle="1" w:styleId="17">
    <w:name w:val="Revision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18">
    <w:name w:val="批注框文本 字符"/>
    <w:basedOn w:val="10"/>
    <w:link w:val="4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9">
    <w:name w:val="批注文字 字符"/>
    <w:basedOn w:val="10"/>
    <w:link w:val="3"/>
    <w:semiHidden/>
    <w:uiPriority w:val="99"/>
    <w:rPr>
      <w:rFonts w:ascii="Calibri" w:hAnsi="Calibri" w:eastAsia="宋体" w:cs="Times New Roman"/>
      <w:szCs w:val="24"/>
    </w:rPr>
  </w:style>
  <w:style w:type="character" w:customStyle="1" w:styleId="20">
    <w:name w:val="批注主题 字符"/>
    <w:basedOn w:val="19"/>
    <w:link w:val="7"/>
    <w:semiHidden/>
    <w:qFormat/>
    <w:uiPriority w:val="99"/>
    <w:rPr>
      <w:rFonts w:ascii="Calibri" w:hAnsi="Calibri" w:eastAsia="宋体" w:cs="Times New Roman"/>
      <w:b/>
      <w:bCs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9</Words>
  <Characters>855</Characters>
  <Lines>7</Lines>
  <Paragraphs>2</Paragraphs>
  <TotalTime>83</TotalTime>
  <ScaleCrop>false</ScaleCrop>
  <LinksUpToDate>false</LinksUpToDate>
  <CharactersWithSpaces>100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1:30:00Z</dcterms:created>
  <dc:creator>Administrator</dc:creator>
  <cp:lastModifiedBy>Administrator</cp:lastModifiedBy>
  <dcterms:modified xsi:type="dcterms:W3CDTF">2023-12-25T07:55:2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A78DBC50EA4DFE9CDEDA8612B4C1FD_12</vt:lpwstr>
  </property>
</Properties>
</file>